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35647B" w14:textId="77777777" w:rsidR="00F70AF8" w:rsidRPr="00BB2FEB" w:rsidRDefault="00F70AF8" w:rsidP="0012383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2FEB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165C9C13" w14:textId="13625AC8" w:rsidR="00F70AF8" w:rsidRPr="00123836" w:rsidRDefault="00F70AF8" w:rsidP="001238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383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C037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2383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23836">
        <w:rPr>
          <w:rFonts w:ascii="Times New Roman" w:hAnsi="Times New Roman" w:cs="Times New Roman"/>
          <w:sz w:val="24"/>
          <w:szCs w:val="24"/>
        </w:rPr>
        <w:t xml:space="preserve"> Criteria for diagnosis of heart failure </w:t>
      </w:r>
      <w:r w:rsidRPr="00123836">
        <w:rPr>
          <w:rFonts w:ascii="Times New Roman" w:hAnsi="Times New Roman" w:cs="Angsana New"/>
          <w:sz w:val="24"/>
          <w:szCs w:val="24"/>
          <w:cs/>
        </w:rPr>
        <w:t>(</w:t>
      </w:r>
      <w:r w:rsidRPr="00123836">
        <w:rPr>
          <w:rFonts w:ascii="Times New Roman" w:hAnsi="Times New Roman" w:cs="Times New Roman"/>
          <w:sz w:val="24"/>
          <w:szCs w:val="24"/>
        </w:rPr>
        <w:t>all 3 criteria</w:t>
      </w:r>
      <w:r w:rsidR="003432C3">
        <w:rPr>
          <w:rFonts w:ascii="Times New Roman" w:hAnsi="Times New Roman" w:cs="Times New Roman"/>
          <w:sz w:val="24"/>
          <w:szCs w:val="24"/>
        </w:rPr>
        <w:t xml:space="preserve"> required</w:t>
      </w:r>
      <w:r w:rsidRPr="00123836">
        <w:rPr>
          <w:rFonts w:ascii="Times New Roman" w:hAnsi="Times New Roman" w:cs="Angsana New"/>
          <w:sz w:val="24"/>
          <w:szCs w:val="24"/>
          <w:cs/>
        </w:rPr>
        <w:t>)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951"/>
        <w:gridCol w:w="2268"/>
        <w:gridCol w:w="2793"/>
        <w:gridCol w:w="2338"/>
      </w:tblGrid>
      <w:tr w:rsidR="00F70AF8" w:rsidRPr="00123836" w14:paraId="39001D83" w14:textId="77777777" w:rsidTr="00BB2F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9DC5320" w14:textId="77777777" w:rsidR="00F70AF8" w:rsidRPr="00BB2FEB" w:rsidRDefault="00F70AF8" w:rsidP="0012383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2FEB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  <w:tc>
          <w:tcPr>
            <w:tcW w:w="2268" w:type="dxa"/>
          </w:tcPr>
          <w:p w14:paraId="146DE4BE" w14:textId="77777777" w:rsidR="00F70AF8" w:rsidRPr="00BB2FEB" w:rsidRDefault="00F70AF8" w:rsidP="0012383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2FEB">
              <w:rPr>
                <w:rFonts w:ascii="Times New Roman" w:hAnsi="Times New Roman" w:cs="Times New Roman"/>
                <w:sz w:val="24"/>
                <w:szCs w:val="24"/>
              </w:rPr>
              <w:t>HFrEF</w:t>
            </w:r>
            <w:proofErr w:type="spellEnd"/>
          </w:p>
        </w:tc>
        <w:tc>
          <w:tcPr>
            <w:tcW w:w="2793" w:type="dxa"/>
          </w:tcPr>
          <w:p w14:paraId="56ED1913" w14:textId="77777777" w:rsidR="00F70AF8" w:rsidRPr="00BB2FEB" w:rsidRDefault="00F70AF8" w:rsidP="0012383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2FEB">
              <w:rPr>
                <w:rFonts w:ascii="Times New Roman" w:hAnsi="Times New Roman" w:cs="Times New Roman"/>
                <w:sz w:val="24"/>
                <w:szCs w:val="24"/>
              </w:rPr>
              <w:t>HFmrEF</w:t>
            </w:r>
            <w:proofErr w:type="spellEnd"/>
          </w:p>
        </w:tc>
        <w:tc>
          <w:tcPr>
            <w:tcW w:w="2338" w:type="dxa"/>
          </w:tcPr>
          <w:p w14:paraId="60E7D5C0" w14:textId="77777777" w:rsidR="00F70AF8" w:rsidRPr="00BB2FEB" w:rsidRDefault="00F70AF8" w:rsidP="0012383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2FEB">
              <w:rPr>
                <w:rFonts w:ascii="Times New Roman" w:hAnsi="Times New Roman" w:cs="Times New Roman"/>
                <w:sz w:val="24"/>
                <w:szCs w:val="24"/>
              </w:rPr>
              <w:t>HFpEF</w:t>
            </w:r>
            <w:proofErr w:type="spellEnd"/>
          </w:p>
        </w:tc>
      </w:tr>
      <w:tr w:rsidR="00F70AF8" w:rsidRPr="00123836" w14:paraId="0A9E46C3" w14:textId="77777777" w:rsidTr="00BB2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479009B" w14:textId="77777777" w:rsidR="00F70AF8" w:rsidRPr="00123836" w:rsidRDefault="00F70AF8" w:rsidP="00123836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38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4119283B" w14:textId="77777777" w:rsidR="00F70AF8" w:rsidRPr="00123836" w:rsidRDefault="00F70AF8" w:rsidP="0012383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 xml:space="preserve">Symptoms </w:t>
            </w:r>
            <w:r w:rsidRPr="00123836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+/- </w:t>
            </w: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>signs</w:t>
            </w:r>
            <w:r w:rsidRPr="00123836">
              <w:rPr>
                <w:rFonts w:ascii="Times New Roman" w:hAnsi="Times New Roman" w:cs="Angsana New"/>
                <w:sz w:val="24"/>
                <w:szCs w:val="24"/>
                <w:cs/>
              </w:rPr>
              <w:t>*</w:t>
            </w:r>
          </w:p>
        </w:tc>
        <w:tc>
          <w:tcPr>
            <w:tcW w:w="2793" w:type="dxa"/>
          </w:tcPr>
          <w:p w14:paraId="7D2924D0" w14:textId="77777777" w:rsidR="00F70AF8" w:rsidRPr="00123836" w:rsidRDefault="00F70AF8" w:rsidP="0012383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 xml:space="preserve">Symptoms </w:t>
            </w:r>
            <w:r w:rsidRPr="00123836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+/- </w:t>
            </w: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>signs</w:t>
            </w:r>
            <w:r w:rsidRPr="00123836">
              <w:rPr>
                <w:rFonts w:ascii="Times New Roman" w:hAnsi="Times New Roman" w:cs="Angsana New"/>
                <w:sz w:val="24"/>
                <w:szCs w:val="24"/>
                <w:cs/>
              </w:rPr>
              <w:t>*</w:t>
            </w:r>
          </w:p>
        </w:tc>
        <w:tc>
          <w:tcPr>
            <w:tcW w:w="2338" w:type="dxa"/>
          </w:tcPr>
          <w:p w14:paraId="2E764769" w14:textId="77777777" w:rsidR="00F70AF8" w:rsidRPr="00123836" w:rsidRDefault="00F70AF8" w:rsidP="0012383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 xml:space="preserve">Symptoms </w:t>
            </w:r>
            <w:r w:rsidRPr="00123836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+/- </w:t>
            </w: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>signs</w:t>
            </w:r>
            <w:r w:rsidRPr="00123836">
              <w:rPr>
                <w:rFonts w:ascii="Times New Roman" w:hAnsi="Times New Roman" w:cs="Angsana New"/>
                <w:sz w:val="24"/>
                <w:szCs w:val="24"/>
                <w:cs/>
              </w:rPr>
              <w:t>*</w:t>
            </w:r>
          </w:p>
        </w:tc>
      </w:tr>
      <w:tr w:rsidR="00F70AF8" w:rsidRPr="00123836" w14:paraId="5AF3BEF0" w14:textId="77777777" w:rsidTr="00BB2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50D627B" w14:textId="77777777" w:rsidR="00F70AF8" w:rsidRPr="00123836" w:rsidRDefault="00F70AF8" w:rsidP="00123836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38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1D87F901" w14:textId="77777777" w:rsidR="00F70AF8" w:rsidRPr="00123836" w:rsidRDefault="00F70AF8" w:rsidP="0012383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>LVEF &lt; 40</w:t>
            </w:r>
            <w:r w:rsidRPr="0012383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2793" w:type="dxa"/>
          </w:tcPr>
          <w:p w14:paraId="046859A2" w14:textId="77777777" w:rsidR="00F70AF8" w:rsidRPr="00123836" w:rsidRDefault="00F70AF8" w:rsidP="0012383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>LVEF 40</w:t>
            </w:r>
            <w:r w:rsidRPr="00123836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12383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2338" w:type="dxa"/>
          </w:tcPr>
          <w:p w14:paraId="32434D28" w14:textId="3AD3C4C0" w:rsidR="00F70AF8" w:rsidRPr="00123836" w:rsidRDefault="00F70AF8" w:rsidP="0012383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>LVEF</w:t>
            </w:r>
            <w:r w:rsidR="002D36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123836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70AF8" w:rsidRPr="00123836" w14:paraId="4142EA02" w14:textId="77777777" w:rsidTr="00BB2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3F0DAFF" w14:textId="77777777" w:rsidR="00F70AF8" w:rsidRPr="00123836" w:rsidRDefault="00F70AF8" w:rsidP="00123836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38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5A0E525C" w14:textId="77777777" w:rsidR="00F70AF8" w:rsidRPr="00123836" w:rsidRDefault="00F70AF8" w:rsidP="0012383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836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</w:p>
        </w:tc>
        <w:tc>
          <w:tcPr>
            <w:tcW w:w="5131" w:type="dxa"/>
            <w:gridSpan w:val="2"/>
          </w:tcPr>
          <w:p w14:paraId="727A7893" w14:textId="77777777" w:rsidR="00F70AF8" w:rsidRPr="00123836" w:rsidRDefault="00F70AF8" w:rsidP="0012383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23836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. </w:t>
            </w: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>Elevated natriuretic peptides</w:t>
            </w:r>
            <w:r w:rsidRPr="00123836">
              <w:rPr>
                <w:rFonts w:ascii="Times New Roman" w:hAnsi="Times New Roman" w:cs="Angsana New"/>
                <w:sz w:val="24"/>
                <w:szCs w:val="24"/>
                <w:cs/>
              </w:rPr>
              <w:t>**</w:t>
            </w:r>
          </w:p>
          <w:p w14:paraId="5F70817B" w14:textId="77777777" w:rsidR="00F70AF8" w:rsidRPr="00123836" w:rsidRDefault="00F70AF8" w:rsidP="0012383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23836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. </w:t>
            </w: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>One of the following</w:t>
            </w:r>
          </w:p>
          <w:p w14:paraId="7A24430B" w14:textId="77777777" w:rsidR="00F70AF8" w:rsidRPr="00123836" w:rsidRDefault="00F70AF8" w:rsidP="0012383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83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   2</w:t>
            </w:r>
            <w:r w:rsidRPr="0012383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12383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1 </w:t>
            </w: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 xml:space="preserve">relevant structural heart disease </w:t>
            </w:r>
            <w:r w:rsidRPr="00123836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>LVH and</w:t>
            </w:r>
            <w:r w:rsidRPr="00123836">
              <w:rPr>
                <w:rFonts w:ascii="Times New Roman" w:hAnsi="Times New Roman" w:cs="Angsana New"/>
                <w:sz w:val="24"/>
                <w:szCs w:val="24"/>
                <w:cs/>
              </w:rPr>
              <w:t>/</w:t>
            </w: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>or LAE</w:t>
            </w:r>
            <w:r w:rsidRPr="00123836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  <w:p w14:paraId="5C2CE465" w14:textId="77777777" w:rsidR="00F70AF8" w:rsidRPr="00123836" w:rsidRDefault="00F70AF8" w:rsidP="00123836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 xml:space="preserve">    2</w:t>
            </w:r>
            <w:r w:rsidRPr="00123836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123836">
              <w:rPr>
                <w:rFonts w:ascii="Times New Roman" w:hAnsi="Times New Roman" w:cs="Times New Roman"/>
                <w:sz w:val="24"/>
                <w:szCs w:val="24"/>
              </w:rPr>
              <w:t>2 diastolic dysfunction</w:t>
            </w:r>
          </w:p>
        </w:tc>
      </w:tr>
    </w:tbl>
    <w:p w14:paraId="3A48BD39" w14:textId="77777777" w:rsidR="00BB2FEB" w:rsidRDefault="00BB2FEB" w:rsidP="00123836">
      <w:pPr>
        <w:spacing w:after="0" w:line="480" w:lineRule="auto"/>
        <w:rPr>
          <w:rFonts w:ascii="Times New Roman" w:eastAsia="Times New Roman" w:hAnsi="Times New Roman" w:cs="Angsana New"/>
          <w:sz w:val="24"/>
          <w:szCs w:val="24"/>
        </w:rPr>
      </w:pPr>
    </w:p>
    <w:p w14:paraId="3F18171C" w14:textId="7E1404C9" w:rsidR="00F70AF8" w:rsidRPr="00123836" w:rsidRDefault="00F70AF8" w:rsidP="0012383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23836">
        <w:rPr>
          <w:rFonts w:ascii="Times New Roman" w:eastAsia="Times New Roman" w:hAnsi="Times New Roman" w:cs="Angsana New"/>
          <w:sz w:val="24"/>
          <w:szCs w:val="24"/>
          <w:cs/>
        </w:rPr>
        <w:t xml:space="preserve">* </w:t>
      </w:r>
      <w:r w:rsidRPr="00123836">
        <w:rPr>
          <w:rFonts w:ascii="Times New Roman" w:eastAsia="Times New Roman" w:hAnsi="Times New Roman" w:cs="Times New Roman"/>
          <w:sz w:val="24"/>
          <w:szCs w:val="24"/>
        </w:rPr>
        <w:t>Signs may be not found in early heart failure</w:t>
      </w:r>
      <w:r w:rsidR="003432C3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23836">
        <w:rPr>
          <w:rFonts w:ascii="Times New Roman" w:eastAsia="Times New Roman" w:hAnsi="Times New Roman" w:cs="Times New Roman"/>
          <w:sz w:val="24"/>
          <w:szCs w:val="24"/>
        </w:rPr>
        <w:t xml:space="preserve"> especially </w:t>
      </w:r>
      <w:proofErr w:type="spellStart"/>
      <w:r w:rsidRPr="00123836">
        <w:rPr>
          <w:rFonts w:ascii="Times New Roman" w:eastAsia="Times New Roman" w:hAnsi="Times New Roman" w:cs="Times New Roman"/>
          <w:sz w:val="24"/>
          <w:szCs w:val="24"/>
        </w:rPr>
        <w:t>HFpEF</w:t>
      </w:r>
      <w:proofErr w:type="spellEnd"/>
      <w:r w:rsidRPr="00123836">
        <w:rPr>
          <w:rFonts w:ascii="Times New Roman" w:eastAsia="Times New Roman" w:hAnsi="Times New Roman" w:cs="Times New Roman"/>
          <w:sz w:val="24"/>
          <w:szCs w:val="24"/>
        </w:rPr>
        <w:t>, and in patients with previous diuretic use</w:t>
      </w:r>
      <w:r w:rsidRPr="00123836">
        <w:rPr>
          <w:rFonts w:ascii="Times New Roman" w:eastAsia="Times New Roman" w:hAnsi="Times New Roman" w:cs="Angsana New"/>
          <w:sz w:val="24"/>
          <w:szCs w:val="24"/>
          <w:cs/>
        </w:rPr>
        <w:t>.</w:t>
      </w:r>
    </w:p>
    <w:p w14:paraId="1A3B527C" w14:textId="4CD51326" w:rsidR="00F70AF8" w:rsidRDefault="00F70AF8" w:rsidP="001238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3836">
        <w:rPr>
          <w:rFonts w:ascii="Times New Roman" w:eastAsia="Times New Roman" w:hAnsi="Times New Roman" w:cs="Angsana New"/>
          <w:sz w:val="24"/>
          <w:szCs w:val="24"/>
          <w:cs/>
        </w:rPr>
        <w:t>**</w:t>
      </w:r>
      <w:r w:rsidRPr="00123836">
        <w:rPr>
          <w:rFonts w:ascii="Times New Roman" w:hAnsi="Times New Roman" w:cs="Times New Roman"/>
          <w:sz w:val="24"/>
          <w:szCs w:val="24"/>
        </w:rPr>
        <w:t xml:space="preserve">Cutoff, BNP &gt; 35 </w:t>
      </w:r>
      <w:proofErr w:type="spellStart"/>
      <w:r w:rsidRPr="00123836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123836">
        <w:rPr>
          <w:rFonts w:ascii="Times New Roman" w:hAnsi="Times New Roman" w:cs="Angsana New"/>
          <w:sz w:val="24"/>
          <w:szCs w:val="24"/>
          <w:cs/>
        </w:rPr>
        <w:t>/</w:t>
      </w:r>
      <w:r w:rsidRPr="00123836">
        <w:rPr>
          <w:rFonts w:ascii="Times New Roman" w:hAnsi="Times New Roman" w:cs="Times New Roman"/>
          <w:sz w:val="24"/>
          <w:szCs w:val="24"/>
        </w:rPr>
        <w:t>ml, NT</w:t>
      </w:r>
      <w:r w:rsidRPr="00123836">
        <w:rPr>
          <w:rFonts w:ascii="Times New Roman" w:hAnsi="Times New Roman" w:cs="Angsana New"/>
          <w:sz w:val="24"/>
          <w:szCs w:val="24"/>
          <w:cs/>
        </w:rPr>
        <w:t>-</w:t>
      </w:r>
      <w:proofErr w:type="spellStart"/>
      <w:r w:rsidRPr="00123836">
        <w:rPr>
          <w:rFonts w:ascii="Times New Roman" w:hAnsi="Times New Roman" w:cs="Times New Roman"/>
          <w:sz w:val="24"/>
          <w:szCs w:val="24"/>
        </w:rPr>
        <w:t>proBNP</w:t>
      </w:r>
      <w:proofErr w:type="spellEnd"/>
      <w:r w:rsidRPr="00123836">
        <w:rPr>
          <w:rFonts w:ascii="Times New Roman" w:hAnsi="Times New Roman" w:cs="Times New Roman"/>
          <w:sz w:val="24"/>
          <w:szCs w:val="24"/>
        </w:rPr>
        <w:t xml:space="preserve"> &gt; 125 </w:t>
      </w:r>
      <w:proofErr w:type="spellStart"/>
      <w:r w:rsidRPr="00123836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123836">
        <w:rPr>
          <w:rFonts w:ascii="Times New Roman" w:hAnsi="Times New Roman" w:cs="Angsana New"/>
          <w:sz w:val="24"/>
          <w:szCs w:val="24"/>
          <w:cs/>
        </w:rPr>
        <w:t>/</w:t>
      </w:r>
      <w:r w:rsidRPr="00123836">
        <w:rPr>
          <w:rFonts w:ascii="Times New Roman" w:hAnsi="Times New Roman" w:cs="Times New Roman"/>
          <w:sz w:val="24"/>
          <w:szCs w:val="24"/>
        </w:rPr>
        <w:t>ml</w:t>
      </w:r>
    </w:p>
    <w:p w14:paraId="254C690E" w14:textId="7CC79A7A" w:rsidR="006D761C" w:rsidRDefault="006D761C" w:rsidP="001238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7E2BFD" w14:textId="16FF662F" w:rsidR="006D761C" w:rsidRDefault="006D761C" w:rsidP="001238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FFE533" w14:textId="67B0B3AC" w:rsidR="006D761C" w:rsidRDefault="006D761C" w:rsidP="001238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E9B497" w14:textId="3774F6C3" w:rsidR="006D761C" w:rsidRDefault="006D761C" w:rsidP="001238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2B5ED9" w14:textId="3A4CF0C1" w:rsidR="006D761C" w:rsidRDefault="006D761C" w:rsidP="001238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4F5843" w14:textId="0C8F07CA" w:rsidR="006D761C" w:rsidRPr="00123836" w:rsidRDefault="006D761C" w:rsidP="006D76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383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Pr="005B7392">
        <w:rPr>
          <w:rFonts w:ascii="Times New Roman" w:hAnsi="Times New Roman" w:cs="Times New Roman"/>
          <w:sz w:val="24"/>
          <w:szCs w:val="24"/>
        </w:rPr>
        <w:t>Cardiac and renal abnormalit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0299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860299">
        <w:rPr>
          <w:rFonts w:ascii="Times New Roman" w:hAnsi="Times New Roman" w:cs="Times New Roman"/>
          <w:sz w:val="24"/>
          <w:szCs w:val="24"/>
        </w:rPr>
        <w:t xml:space="preserve"> = 90)</w:t>
      </w:r>
    </w:p>
    <w:tbl>
      <w:tblPr>
        <w:tblStyle w:val="21"/>
        <w:tblW w:w="8460" w:type="dxa"/>
        <w:tblLook w:val="04A0" w:firstRow="1" w:lastRow="0" w:firstColumn="1" w:lastColumn="0" w:noHBand="0" w:noVBand="1"/>
      </w:tblPr>
      <w:tblGrid>
        <w:gridCol w:w="4230"/>
        <w:gridCol w:w="2160"/>
        <w:gridCol w:w="2070"/>
      </w:tblGrid>
      <w:tr w:rsidR="006D761C" w:rsidRPr="00FD26A3" w14:paraId="02C557CD" w14:textId="77777777" w:rsidTr="00B47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DF9B583" w14:textId="77777777" w:rsidR="006D761C" w:rsidRPr="00FD26A3" w:rsidRDefault="006D761C" w:rsidP="00B47D8A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FB5651D" w14:textId="77777777" w:rsidR="006D761C" w:rsidRPr="00FD26A3" w:rsidRDefault="006D761C" w:rsidP="00B47D8A">
            <w:pPr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CF4F390" w14:textId="77777777" w:rsidR="006D761C" w:rsidRPr="005B7392" w:rsidRDefault="006D761C" w:rsidP="00B47D8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 xml:space="preserve">C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25</w:t>
            </w:r>
          </w:p>
          <w:p w14:paraId="7C308FAF" w14:textId="77777777" w:rsidR="006D761C" w:rsidRPr="005B7392" w:rsidRDefault="006D761C" w:rsidP="00B47D8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0" w:type="dxa"/>
          </w:tcPr>
          <w:p w14:paraId="6E052B80" w14:textId="77777777" w:rsidR="006D761C" w:rsidRPr="005B7392" w:rsidRDefault="006D761C" w:rsidP="00B47D8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No 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65</w:t>
            </w:r>
          </w:p>
          <w:p w14:paraId="5762C250" w14:textId="77777777" w:rsidR="006D761C" w:rsidRPr="005B7392" w:rsidRDefault="006D761C" w:rsidP="00B47D8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6D761C" w:rsidRPr="00FD26A3" w14:paraId="74172EBB" w14:textId="77777777" w:rsidTr="00B47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7C5F3B1" w14:textId="77777777" w:rsidR="006D761C" w:rsidRPr="005B7392" w:rsidRDefault="006D761C" w:rsidP="00B47D8A">
            <w:pPr>
              <w:spacing w:after="0"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bCs w:val="0"/>
                <w:sz w:val="24"/>
                <w:szCs w:val="24"/>
              </w:rPr>
              <w:t>Cardiac abnormalities</w:t>
            </w:r>
          </w:p>
          <w:p w14:paraId="3022AB31" w14:textId="77777777" w:rsidR="006D761C" w:rsidRPr="005B7392" w:rsidRDefault="006D761C" w:rsidP="00B47D8A">
            <w:pPr>
              <w:spacing w:after="0" w:line="480" w:lineRule="auto"/>
              <w:ind w:firstLine="743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tructural cardiac abnormalities </w:t>
            </w:r>
          </w:p>
          <w:p w14:paraId="3D0E31C5" w14:textId="77777777" w:rsidR="006D761C" w:rsidRPr="005B7392" w:rsidRDefault="006D761C" w:rsidP="00B47D8A">
            <w:pPr>
              <w:spacing w:after="0" w:line="480" w:lineRule="auto"/>
              <w:ind w:firstLine="131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VH </w:t>
            </w:r>
          </w:p>
          <w:p w14:paraId="64982A88" w14:textId="77777777" w:rsidR="006D761C" w:rsidRPr="005B7392" w:rsidRDefault="006D761C" w:rsidP="00B47D8A">
            <w:pPr>
              <w:spacing w:after="0" w:line="480" w:lineRule="auto"/>
              <w:ind w:firstLine="131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VH </w:t>
            </w:r>
          </w:p>
          <w:p w14:paraId="3CA486B0" w14:textId="77777777" w:rsidR="006D761C" w:rsidRPr="005B7392" w:rsidRDefault="006D761C" w:rsidP="00B47D8A">
            <w:pPr>
              <w:spacing w:after="0" w:line="480" w:lineRule="auto"/>
              <w:ind w:firstLine="131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AE </w:t>
            </w:r>
          </w:p>
          <w:p w14:paraId="0ECFDB44" w14:textId="77777777" w:rsidR="006D761C" w:rsidRPr="005B7392" w:rsidRDefault="006D761C" w:rsidP="00B47D8A">
            <w:pPr>
              <w:spacing w:after="0" w:line="480" w:lineRule="auto"/>
              <w:ind w:firstLine="131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AE </w:t>
            </w:r>
          </w:p>
          <w:p w14:paraId="571B8490" w14:textId="77777777" w:rsidR="006D761C" w:rsidRPr="005B7392" w:rsidRDefault="006D761C" w:rsidP="00B47D8A">
            <w:pPr>
              <w:spacing w:after="0" w:line="480" w:lineRule="auto"/>
              <w:ind w:firstLine="743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art failure </w:t>
            </w:r>
          </w:p>
          <w:p w14:paraId="55B95F61" w14:textId="77777777" w:rsidR="006D761C" w:rsidRPr="00FD26A3" w:rsidRDefault="006D761C" w:rsidP="00B47D8A">
            <w:pPr>
              <w:spacing w:after="0" w:line="480" w:lineRule="auto"/>
              <w:ind w:firstLine="743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iastolic dysfunction </w:t>
            </w:r>
          </w:p>
        </w:tc>
        <w:tc>
          <w:tcPr>
            <w:tcW w:w="2160" w:type="dxa"/>
          </w:tcPr>
          <w:p w14:paraId="438CE8A0" w14:textId="77777777" w:rsidR="006D761C" w:rsidRPr="005B7392" w:rsidRDefault="006D761C" w:rsidP="00B47D8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25 (27.8)</w:t>
            </w:r>
          </w:p>
          <w:p w14:paraId="0FC51A8B" w14:textId="77777777" w:rsidR="006D761C" w:rsidRPr="005B7392" w:rsidRDefault="006D761C" w:rsidP="00B47D8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14:paraId="179806DD" w14:textId="77777777" w:rsidR="006D761C" w:rsidRPr="005B7392" w:rsidRDefault="006D761C" w:rsidP="00B47D8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14:paraId="3E4C00E3" w14:textId="77777777" w:rsidR="006D761C" w:rsidRPr="005B7392" w:rsidRDefault="006D761C" w:rsidP="00B47D8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14:paraId="04CACB93" w14:textId="77777777" w:rsidR="006D761C" w:rsidRPr="005B7392" w:rsidRDefault="006D761C" w:rsidP="00B47D8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14:paraId="72F08856" w14:textId="77777777" w:rsidR="006D761C" w:rsidRPr="005B7392" w:rsidRDefault="006D761C" w:rsidP="00B47D8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14:paraId="10AB4574" w14:textId="77777777" w:rsidR="006D761C" w:rsidRPr="005B7392" w:rsidRDefault="006D761C" w:rsidP="00B47D8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14:paraId="15943083" w14:textId="77777777" w:rsidR="006D761C" w:rsidRPr="005B7392" w:rsidRDefault="006D761C" w:rsidP="00B47D8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2070" w:type="dxa"/>
          </w:tcPr>
          <w:p w14:paraId="7115BBFF" w14:textId="77777777" w:rsidR="006D761C" w:rsidRPr="005B7392" w:rsidRDefault="006D761C" w:rsidP="00B47D8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10 (11.1)</w:t>
            </w:r>
          </w:p>
          <w:p w14:paraId="69DA1E7E" w14:textId="77777777" w:rsidR="006D761C" w:rsidRPr="005B7392" w:rsidRDefault="006D761C" w:rsidP="00B47D8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14:paraId="6FD0C786" w14:textId="77777777" w:rsidR="006D761C" w:rsidRPr="005B7392" w:rsidRDefault="006D761C" w:rsidP="00B47D8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14:paraId="37835445" w14:textId="77777777" w:rsidR="006D761C" w:rsidRPr="005B7392" w:rsidRDefault="006D761C" w:rsidP="00B47D8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14:paraId="4444A6D2" w14:textId="77777777" w:rsidR="006D761C" w:rsidRPr="005B7392" w:rsidRDefault="006D761C" w:rsidP="00B47D8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14:paraId="18C09245" w14:textId="77777777" w:rsidR="006D761C" w:rsidRPr="005B7392" w:rsidRDefault="006D761C" w:rsidP="00B47D8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2 (2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14:paraId="2EB81B96" w14:textId="77777777" w:rsidR="006D761C" w:rsidRPr="005B7392" w:rsidRDefault="006D761C" w:rsidP="00B47D8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  <w:p w14:paraId="68071E02" w14:textId="77777777" w:rsidR="006D761C" w:rsidRPr="005B7392" w:rsidRDefault="006D761C" w:rsidP="00B47D8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6D761C" w:rsidRPr="00FD26A3" w14:paraId="7C4D6BB4" w14:textId="77777777" w:rsidTr="00B47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868AD60" w14:textId="77777777" w:rsidR="006D761C" w:rsidRPr="005B7392" w:rsidRDefault="006D761C" w:rsidP="00B47D8A">
            <w:pPr>
              <w:spacing w:after="0"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bCs w:val="0"/>
                <w:sz w:val="24"/>
                <w:szCs w:val="24"/>
              </w:rPr>
              <w:t>Renal abnormalities</w:t>
            </w:r>
          </w:p>
          <w:p w14:paraId="22D01604" w14:textId="77777777" w:rsidR="006D761C" w:rsidRPr="005B7392" w:rsidRDefault="006D761C" w:rsidP="00B47D8A">
            <w:pPr>
              <w:spacing w:after="0" w:line="480" w:lineRule="auto"/>
              <w:ind w:firstLine="792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hronic proteinuria </w:t>
            </w:r>
          </w:p>
          <w:p w14:paraId="23E95EA3" w14:textId="77777777" w:rsidR="006D761C" w:rsidRPr="00FD26A3" w:rsidRDefault="006D761C" w:rsidP="00B47D8A">
            <w:pPr>
              <w:spacing w:after="0" w:line="480" w:lineRule="auto"/>
              <w:ind w:firstLine="792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GFR &lt; 60</w:t>
            </w:r>
            <w:r w:rsidRPr="00FD26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</w:tcPr>
          <w:p w14:paraId="4AE05C1F" w14:textId="77777777" w:rsidR="006D761C" w:rsidRPr="005B7392" w:rsidRDefault="006D761C" w:rsidP="00B47D8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25 (27.8)</w:t>
            </w:r>
          </w:p>
          <w:p w14:paraId="1C3AE0FD" w14:textId="77777777" w:rsidR="006D761C" w:rsidRPr="005B7392" w:rsidRDefault="006D761C" w:rsidP="00B47D8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14:paraId="19D60794" w14:textId="77777777" w:rsidR="006D761C" w:rsidRPr="005B7392" w:rsidRDefault="006D761C" w:rsidP="00B47D8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2070" w:type="dxa"/>
          </w:tcPr>
          <w:p w14:paraId="42ED7F0C" w14:textId="77777777" w:rsidR="006D761C" w:rsidRPr="005B7392" w:rsidRDefault="006D761C" w:rsidP="00B47D8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27 (30)</w:t>
            </w:r>
          </w:p>
          <w:p w14:paraId="2C2FD7BC" w14:textId="77777777" w:rsidR="006D761C" w:rsidRPr="005B7392" w:rsidRDefault="006D761C" w:rsidP="00B47D8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14:paraId="4274221C" w14:textId="77777777" w:rsidR="006D761C" w:rsidRPr="005B7392" w:rsidRDefault="006D761C" w:rsidP="00B47D8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5B73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B7392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</w:tbl>
    <w:p w14:paraId="4129C8EF" w14:textId="77777777" w:rsidR="006D761C" w:rsidRDefault="006D761C" w:rsidP="006D761C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7B0E4C11" w14:textId="77777777" w:rsidR="006D761C" w:rsidRPr="00123836" w:rsidRDefault="006D761C" w:rsidP="006D761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123836">
        <w:rPr>
          <w:rFonts w:ascii="Times New Roman" w:hAnsi="Times New Roman" w:cs="Times New Roman"/>
          <w:sz w:val="24"/>
          <w:szCs w:val="24"/>
          <w:lang w:val="en-CA"/>
        </w:rPr>
        <w:t xml:space="preserve">CRS </w:t>
      </w:r>
      <w:r w:rsidRPr="00123836">
        <w:rPr>
          <w:rFonts w:ascii="Times New Roman" w:hAnsi="Times New Roman" w:cs="Angsana New"/>
          <w:sz w:val="24"/>
          <w:szCs w:val="24"/>
          <w:cs/>
          <w:lang w:val="en-CA"/>
        </w:rPr>
        <w:t xml:space="preserve">= </w:t>
      </w:r>
      <w:r w:rsidRPr="00123836">
        <w:rPr>
          <w:rFonts w:ascii="Times New Roman" w:hAnsi="Times New Roman" w:cs="Times New Roman"/>
          <w:sz w:val="24"/>
          <w:szCs w:val="24"/>
          <w:lang w:val="en-CA"/>
        </w:rPr>
        <w:t>Cardiorenal syndrome</w:t>
      </w:r>
      <w:r>
        <w:rPr>
          <w:rFonts w:ascii="Times New Roman" w:hAnsi="Times New Roman" w:cs="Times New Roman"/>
          <w:sz w:val="24"/>
          <w:szCs w:val="24"/>
          <w:lang w:val="en-CA"/>
        </w:rPr>
        <w:t>;</w:t>
      </w:r>
      <w:r w:rsidRPr="00123836">
        <w:rPr>
          <w:rFonts w:ascii="Times New Roman" w:hAnsi="Times New Roman" w:cs="Times New Roman"/>
          <w:sz w:val="24"/>
          <w:szCs w:val="24"/>
          <w:lang w:val="en-CA"/>
        </w:rPr>
        <w:t xml:space="preserve"> LVH </w:t>
      </w:r>
      <w:r w:rsidRPr="00123836">
        <w:rPr>
          <w:rFonts w:ascii="Times New Roman" w:hAnsi="Times New Roman" w:cs="Angsana New"/>
          <w:sz w:val="24"/>
          <w:szCs w:val="24"/>
          <w:cs/>
          <w:lang w:val="en-CA"/>
        </w:rPr>
        <w:t xml:space="preserve">= </w:t>
      </w:r>
      <w:r w:rsidRPr="00123836">
        <w:rPr>
          <w:rFonts w:ascii="Times New Roman" w:hAnsi="Times New Roman" w:cs="Times New Roman"/>
          <w:sz w:val="24"/>
          <w:szCs w:val="24"/>
          <w:lang w:val="en-CA"/>
        </w:rPr>
        <w:t>left ventricular hypertrophy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r w:rsidRPr="00123836">
        <w:rPr>
          <w:rFonts w:ascii="Times New Roman" w:hAnsi="Times New Roman" w:cs="Times New Roman"/>
          <w:sz w:val="24"/>
          <w:szCs w:val="24"/>
          <w:lang w:val="en-CA"/>
        </w:rPr>
        <w:t xml:space="preserve">RVH </w:t>
      </w:r>
      <w:r w:rsidRPr="00123836">
        <w:rPr>
          <w:rFonts w:ascii="Times New Roman" w:hAnsi="Times New Roman" w:cs="Angsana New"/>
          <w:sz w:val="24"/>
          <w:szCs w:val="24"/>
          <w:cs/>
          <w:lang w:val="en-CA"/>
        </w:rPr>
        <w:t xml:space="preserve">= </w:t>
      </w:r>
      <w:r w:rsidRPr="00123836">
        <w:rPr>
          <w:rFonts w:ascii="Times New Roman" w:hAnsi="Times New Roman" w:cs="Times New Roman"/>
          <w:sz w:val="24"/>
          <w:szCs w:val="24"/>
          <w:lang w:val="en-CA"/>
        </w:rPr>
        <w:t>right ventricular hypertrophy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r w:rsidRPr="00123836">
        <w:rPr>
          <w:rFonts w:ascii="Times New Roman" w:hAnsi="Times New Roman" w:cs="Times New Roman"/>
          <w:sz w:val="24"/>
          <w:szCs w:val="24"/>
          <w:lang w:val="en-CA"/>
        </w:rPr>
        <w:t xml:space="preserve">LAE </w:t>
      </w:r>
      <w:r w:rsidRPr="00123836">
        <w:rPr>
          <w:rFonts w:ascii="Times New Roman" w:hAnsi="Times New Roman" w:cs="Angsana New"/>
          <w:sz w:val="24"/>
          <w:szCs w:val="24"/>
          <w:cs/>
          <w:lang w:val="en-CA"/>
        </w:rPr>
        <w:t xml:space="preserve">= </w:t>
      </w:r>
      <w:r w:rsidRPr="00123836">
        <w:rPr>
          <w:rFonts w:ascii="Times New Roman" w:hAnsi="Times New Roman" w:cs="Times New Roman"/>
          <w:sz w:val="24"/>
          <w:szCs w:val="24"/>
          <w:lang w:val="en-CA"/>
        </w:rPr>
        <w:t>left atrial enlargement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r w:rsidRPr="00123836">
        <w:rPr>
          <w:rFonts w:ascii="Times New Roman" w:hAnsi="Times New Roman" w:cs="Times New Roman"/>
          <w:sz w:val="24"/>
          <w:szCs w:val="24"/>
          <w:lang w:val="en-CA"/>
        </w:rPr>
        <w:t xml:space="preserve">RAE </w:t>
      </w:r>
      <w:r w:rsidRPr="00123836">
        <w:rPr>
          <w:rFonts w:ascii="Times New Roman" w:hAnsi="Times New Roman" w:cs="Angsana New"/>
          <w:sz w:val="24"/>
          <w:szCs w:val="24"/>
          <w:cs/>
          <w:lang w:val="en-CA"/>
        </w:rPr>
        <w:t xml:space="preserve">= </w:t>
      </w:r>
      <w:r w:rsidRPr="00123836">
        <w:rPr>
          <w:rFonts w:ascii="Times New Roman" w:hAnsi="Times New Roman" w:cs="Times New Roman"/>
          <w:sz w:val="24"/>
          <w:szCs w:val="24"/>
          <w:lang w:val="en-CA"/>
        </w:rPr>
        <w:t>right atrial enlargement</w:t>
      </w:r>
      <w:r>
        <w:rPr>
          <w:rFonts w:ascii="Times New Roman" w:hAnsi="Times New Roman" w:cs="Times New Roman"/>
          <w:sz w:val="24"/>
          <w:szCs w:val="24"/>
          <w:lang w:val="en-CA"/>
        </w:rPr>
        <w:t>;</w:t>
      </w:r>
      <w:r w:rsidRPr="00123836">
        <w:rPr>
          <w:rFonts w:ascii="Times New Roman" w:hAnsi="Times New Roman" w:cs="Times New Roman"/>
          <w:sz w:val="24"/>
          <w:szCs w:val="24"/>
          <w:lang w:val="en-CA"/>
        </w:rPr>
        <w:t xml:space="preserve"> eGFR </w:t>
      </w:r>
      <w:r w:rsidRPr="00123836">
        <w:rPr>
          <w:rFonts w:ascii="Times New Roman" w:hAnsi="Times New Roman" w:cs="Angsana New"/>
          <w:sz w:val="24"/>
          <w:szCs w:val="24"/>
          <w:cs/>
          <w:lang w:val="en-CA"/>
        </w:rPr>
        <w:t xml:space="preserve">= </w:t>
      </w:r>
      <w:r w:rsidRPr="00123836">
        <w:rPr>
          <w:rFonts w:ascii="Times New Roman" w:hAnsi="Times New Roman" w:cs="Times New Roman"/>
          <w:sz w:val="24"/>
          <w:szCs w:val="24"/>
          <w:lang w:val="en-CA"/>
        </w:rPr>
        <w:t>estimated glomerular filtration rate</w:t>
      </w:r>
    </w:p>
    <w:p w14:paraId="6E8920CF" w14:textId="77777777" w:rsidR="006D761C" w:rsidRPr="00123836" w:rsidRDefault="006D761C" w:rsidP="006D76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BC9020" w14:textId="77777777" w:rsidR="006D761C" w:rsidRPr="00123836" w:rsidRDefault="006D761C" w:rsidP="006D76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A9657D" w14:textId="77777777" w:rsidR="006D761C" w:rsidRPr="00123836" w:rsidRDefault="006D761C" w:rsidP="001238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654F30" w14:textId="76E9D802" w:rsidR="00F70AF8" w:rsidRPr="00123836" w:rsidRDefault="00F70AF8" w:rsidP="0012383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383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legend</w:t>
      </w:r>
      <w:r w:rsidRPr="00123836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</w:p>
    <w:p w14:paraId="0301F9EB" w14:textId="42911C77" w:rsidR="006D29F8" w:rsidRDefault="00F70AF8" w:rsidP="00BB2FEB">
      <w:pPr>
        <w:spacing w:line="48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123836">
        <w:rPr>
          <w:rFonts w:ascii="Times New Roman" w:hAnsi="Times New Roman" w:cs="Times New Roman"/>
          <w:sz w:val="24"/>
          <w:szCs w:val="24"/>
        </w:rPr>
        <w:t xml:space="preserve">Table </w:t>
      </w:r>
      <w:r w:rsidR="00BC0377">
        <w:rPr>
          <w:rFonts w:ascii="Times New Roman" w:hAnsi="Times New Roman" w:cs="Times New Roman"/>
          <w:sz w:val="24"/>
          <w:szCs w:val="24"/>
        </w:rPr>
        <w:t>S</w:t>
      </w:r>
      <w:r w:rsidRPr="00123836">
        <w:rPr>
          <w:rFonts w:ascii="Times New Roman" w:hAnsi="Times New Roman" w:cs="Times New Roman"/>
          <w:sz w:val="24"/>
          <w:szCs w:val="24"/>
        </w:rPr>
        <w:t xml:space="preserve">1 Criteria for diagnosis of heart failure </w:t>
      </w:r>
      <w:r w:rsidRPr="00123836">
        <w:rPr>
          <w:rFonts w:ascii="Times New Roman" w:hAnsi="Times New Roman" w:cs="Angsana New"/>
          <w:sz w:val="24"/>
          <w:szCs w:val="24"/>
          <w:cs/>
        </w:rPr>
        <w:t>(</w:t>
      </w:r>
      <w:r w:rsidRPr="00123836">
        <w:rPr>
          <w:rFonts w:ascii="Times New Roman" w:hAnsi="Times New Roman" w:cs="Times New Roman"/>
          <w:sz w:val="24"/>
          <w:szCs w:val="24"/>
        </w:rPr>
        <w:t>all 3 criteria</w:t>
      </w:r>
      <w:r w:rsidR="003432C3">
        <w:rPr>
          <w:rFonts w:ascii="Times New Roman" w:hAnsi="Times New Roman" w:cs="Times New Roman"/>
          <w:sz w:val="24"/>
          <w:szCs w:val="24"/>
        </w:rPr>
        <w:t xml:space="preserve"> required</w:t>
      </w:r>
      <w:r w:rsidRPr="00123836">
        <w:rPr>
          <w:rFonts w:ascii="Times New Roman" w:hAnsi="Times New Roman" w:cs="Angsana New"/>
          <w:sz w:val="24"/>
          <w:szCs w:val="24"/>
          <w:cs/>
        </w:rPr>
        <w:t>)</w:t>
      </w:r>
    </w:p>
    <w:p w14:paraId="53FDCA82" w14:textId="32BA5653" w:rsidR="006D761C" w:rsidRPr="00BB2FEB" w:rsidRDefault="006D761C" w:rsidP="00BB2FEB">
      <w:pPr>
        <w:spacing w:line="48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2 </w:t>
      </w:r>
      <w:r w:rsidRPr="006D761C">
        <w:rPr>
          <w:rFonts w:ascii="Times New Roman" w:eastAsia="Times New Roman" w:hAnsi="Times New Roman" w:cs="Times New Roman"/>
          <w:sz w:val="24"/>
          <w:szCs w:val="24"/>
        </w:rPr>
        <w:t>Cardiac and renal abnormalities</w:t>
      </w:r>
    </w:p>
    <w:sectPr w:rsidR="006D761C" w:rsidRPr="00BB2FEB" w:rsidSect="00123836">
      <w:headerReference w:type="default" r:id="rId7"/>
      <w:pgSz w:w="12240" w:h="15840"/>
      <w:pgMar w:top="900" w:right="1440" w:bottom="1440" w:left="1440" w:header="54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49C8E9" w14:textId="77777777" w:rsidR="006A506D" w:rsidRDefault="006A506D">
      <w:pPr>
        <w:spacing w:after="0" w:line="240" w:lineRule="auto"/>
      </w:pPr>
      <w:r>
        <w:separator/>
      </w:r>
    </w:p>
  </w:endnote>
  <w:endnote w:type="continuationSeparator" w:id="0">
    <w:p w14:paraId="13440A7C" w14:textId="77777777" w:rsidR="006A506D" w:rsidRDefault="006A50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 Niramit AS">
    <w:panose1 w:val="02000506000000020004"/>
    <w:charset w:val="00"/>
    <w:family w:val="auto"/>
    <w:pitch w:val="variable"/>
    <w:sig w:usb0="A100006F" w:usb1="5000204A" w:usb2="00000000" w:usb3="00000000" w:csb0="0001018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8561AB" w14:textId="77777777" w:rsidR="006A506D" w:rsidRDefault="006A506D">
      <w:pPr>
        <w:spacing w:after="0" w:line="240" w:lineRule="auto"/>
      </w:pPr>
      <w:r>
        <w:separator/>
      </w:r>
    </w:p>
  </w:footnote>
  <w:footnote w:type="continuationSeparator" w:id="0">
    <w:p w14:paraId="0D471AC0" w14:textId="77777777" w:rsidR="006A506D" w:rsidRDefault="006A50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20FD37" w14:textId="65CC1C48" w:rsidR="00964A07" w:rsidRPr="00C55560" w:rsidRDefault="00964A07">
    <w:pPr>
      <w:pStyle w:val="af"/>
      <w:jc w:val="right"/>
      <w:rPr>
        <w:rFonts w:ascii="Times New Roman" w:hAnsi="Times New Roman"/>
        <w:sz w:val="24"/>
        <w:szCs w:val="32"/>
      </w:rPr>
    </w:pPr>
    <w:r w:rsidRPr="00C55560">
      <w:rPr>
        <w:rFonts w:ascii="Times New Roman" w:hAnsi="Times New Roman"/>
        <w:sz w:val="24"/>
        <w:szCs w:val="32"/>
      </w:rPr>
      <w:fldChar w:fldCharType="begin"/>
    </w:r>
    <w:r w:rsidRPr="00C55560">
      <w:rPr>
        <w:rFonts w:ascii="Times New Roman" w:hAnsi="Times New Roman"/>
        <w:sz w:val="24"/>
        <w:szCs w:val="32"/>
      </w:rPr>
      <w:instrText xml:space="preserve"> PAGE   \</w:instrText>
    </w:r>
    <w:r w:rsidRPr="00C55560">
      <w:rPr>
        <w:rFonts w:ascii="Times New Roman" w:hAnsi="Times New Roman" w:cs="Angsana New"/>
        <w:sz w:val="24"/>
        <w:szCs w:val="24"/>
        <w:cs/>
        <w:lang w:bidi="th-TH"/>
      </w:rPr>
      <w:instrText xml:space="preserve">* </w:instrText>
    </w:r>
    <w:r w:rsidRPr="00C55560">
      <w:rPr>
        <w:rFonts w:ascii="Times New Roman" w:hAnsi="Times New Roman"/>
        <w:sz w:val="24"/>
        <w:szCs w:val="32"/>
      </w:rPr>
      <w:instrText xml:space="preserve">MERGEFORMAT </w:instrText>
    </w:r>
    <w:r w:rsidRPr="00C55560">
      <w:rPr>
        <w:rFonts w:ascii="Times New Roman" w:hAnsi="Times New Roman"/>
        <w:sz w:val="24"/>
        <w:szCs w:val="32"/>
      </w:rPr>
      <w:fldChar w:fldCharType="separate"/>
    </w:r>
    <w:r>
      <w:rPr>
        <w:rFonts w:ascii="Times New Roman" w:hAnsi="Times New Roman"/>
        <w:noProof/>
        <w:sz w:val="24"/>
        <w:szCs w:val="32"/>
      </w:rPr>
      <w:t>31</w:t>
    </w:r>
    <w:r w:rsidRPr="00C55560">
      <w:rPr>
        <w:rFonts w:ascii="Times New Roman" w:hAnsi="Times New Roman"/>
        <w:noProof/>
        <w:sz w:val="24"/>
        <w:szCs w:val="32"/>
      </w:rPr>
      <w:fldChar w:fldCharType="end"/>
    </w:r>
  </w:p>
  <w:p w14:paraId="4F9EE6F8" w14:textId="77777777" w:rsidR="00964A07" w:rsidRDefault="00964A07">
    <w:pPr>
      <w:pStyle w:val="af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B962F7"/>
    <w:multiLevelType w:val="multilevel"/>
    <w:tmpl w:val="CCAED5F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" w15:restartNumberingAfterBreak="0">
    <w:nsid w:val="07C073C7"/>
    <w:multiLevelType w:val="hybridMultilevel"/>
    <w:tmpl w:val="702CA354"/>
    <w:lvl w:ilvl="0" w:tplc="98581088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AC5671"/>
    <w:multiLevelType w:val="hybridMultilevel"/>
    <w:tmpl w:val="8758E186"/>
    <w:lvl w:ilvl="0" w:tplc="16CCF318">
      <w:numFmt w:val="bullet"/>
      <w:lvlText w:val="-"/>
      <w:lvlJc w:val="left"/>
      <w:pPr>
        <w:ind w:left="1800" w:hanging="720"/>
      </w:pPr>
      <w:rPr>
        <w:rFonts w:ascii="Times New Roman" w:eastAsia="MS Mincho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5691B86"/>
    <w:multiLevelType w:val="hybridMultilevel"/>
    <w:tmpl w:val="EB62A840"/>
    <w:lvl w:ilvl="0" w:tplc="C9C63336">
      <w:start w:val="6"/>
      <w:numFmt w:val="bullet"/>
      <w:lvlText w:val=""/>
      <w:lvlJc w:val="left"/>
      <w:pPr>
        <w:ind w:left="720" w:hanging="360"/>
      </w:pPr>
      <w:rPr>
        <w:rFonts w:ascii="Symbol" w:eastAsia="MS Mincho" w:hAnsi="Symbol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B61E1E"/>
    <w:multiLevelType w:val="hybridMultilevel"/>
    <w:tmpl w:val="0366DA90"/>
    <w:lvl w:ilvl="0" w:tplc="7D0A761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E15B02"/>
    <w:multiLevelType w:val="hybridMultilevel"/>
    <w:tmpl w:val="5D9A3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000E46"/>
    <w:multiLevelType w:val="hybridMultilevel"/>
    <w:tmpl w:val="B9BA9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0A19F3"/>
    <w:multiLevelType w:val="hybridMultilevel"/>
    <w:tmpl w:val="E2660B18"/>
    <w:lvl w:ilvl="0" w:tplc="2A80E30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33178C"/>
    <w:multiLevelType w:val="hybridMultilevel"/>
    <w:tmpl w:val="84785C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BF0A42"/>
    <w:multiLevelType w:val="multilevel"/>
    <w:tmpl w:val="B73E3C64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3C0B1F14"/>
    <w:multiLevelType w:val="hybridMultilevel"/>
    <w:tmpl w:val="F07C6C2E"/>
    <w:lvl w:ilvl="0" w:tplc="3EC6B5D2">
      <w:numFmt w:val="bullet"/>
      <w:lvlText w:val="-"/>
      <w:lvlJc w:val="left"/>
      <w:pPr>
        <w:ind w:left="360" w:hanging="360"/>
      </w:pPr>
      <w:rPr>
        <w:rFonts w:ascii="TH Niramit AS" w:eastAsia="Calibri" w:hAnsi="TH Niramit AS" w:cs="TH Niramit A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82E46A9"/>
    <w:multiLevelType w:val="hybridMultilevel"/>
    <w:tmpl w:val="10248F90"/>
    <w:lvl w:ilvl="0" w:tplc="1DA219B2">
      <w:start w:val="1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AF260AC"/>
    <w:multiLevelType w:val="hybridMultilevel"/>
    <w:tmpl w:val="27DED27E"/>
    <w:lvl w:ilvl="0" w:tplc="66EC06CC">
      <w:start w:val="1"/>
      <w:numFmt w:val="decimal"/>
      <w:lvlText w:val="%1."/>
      <w:lvlJc w:val="left"/>
      <w:pPr>
        <w:ind w:left="1080" w:hanging="360"/>
      </w:pPr>
      <w:rPr>
        <w:rFonts w:eastAsia="Calibri" w:hint="default"/>
        <w:color w:val="231F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CE50B8E"/>
    <w:multiLevelType w:val="hybridMultilevel"/>
    <w:tmpl w:val="FB72E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AA4473"/>
    <w:multiLevelType w:val="hybridMultilevel"/>
    <w:tmpl w:val="D9F2AB38"/>
    <w:lvl w:ilvl="0" w:tplc="41BC546A">
      <w:start w:val="1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 w15:restartNumberingAfterBreak="0">
    <w:nsid w:val="77CD356A"/>
    <w:multiLevelType w:val="hybridMultilevel"/>
    <w:tmpl w:val="6C40483A"/>
    <w:lvl w:ilvl="0" w:tplc="2E2A55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C552391"/>
    <w:multiLevelType w:val="hybridMultilevel"/>
    <w:tmpl w:val="ABC4EEF0"/>
    <w:lvl w:ilvl="0" w:tplc="B2B0AA66">
      <w:start w:val="1"/>
      <w:numFmt w:val="decimal"/>
      <w:lvlText w:val="%1."/>
      <w:lvlJc w:val="left"/>
      <w:pPr>
        <w:ind w:left="720" w:hanging="360"/>
      </w:pPr>
      <w:rPr>
        <w:rFonts w:cs="Cordi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1"/>
  </w:num>
  <w:num w:numId="4">
    <w:abstractNumId w:val="12"/>
  </w:num>
  <w:num w:numId="5">
    <w:abstractNumId w:val="0"/>
  </w:num>
  <w:num w:numId="6">
    <w:abstractNumId w:val="11"/>
  </w:num>
  <w:num w:numId="7">
    <w:abstractNumId w:val="13"/>
  </w:num>
  <w:num w:numId="8">
    <w:abstractNumId w:val="4"/>
  </w:num>
  <w:num w:numId="9">
    <w:abstractNumId w:val="17"/>
  </w:num>
  <w:num w:numId="10">
    <w:abstractNumId w:val="5"/>
  </w:num>
  <w:num w:numId="11">
    <w:abstractNumId w:val="6"/>
  </w:num>
  <w:num w:numId="12">
    <w:abstractNumId w:val="9"/>
  </w:num>
  <w:num w:numId="13">
    <w:abstractNumId w:val="15"/>
  </w:num>
  <w:num w:numId="14">
    <w:abstractNumId w:val="3"/>
  </w:num>
  <w:num w:numId="15">
    <w:abstractNumId w:val="14"/>
  </w:num>
  <w:num w:numId="16">
    <w:abstractNumId w:val="8"/>
  </w:num>
  <w:num w:numId="17">
    <w:abstractNumId w:val="16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_BMC Nephr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pp2w52v2zzr0epr0bxdz20zdffre2peev0&quot;&gt;My EndNote Library_MS Cardiorenal Thal&lt;record-ids&gt;&lt;item&gt;3&lt;/item&gt;&lt;item&gt;4&lt;/item&gt;&lt;item&gt;5&lt;/item&gt;&lt;item&gt;6&lt;/item&gt;&lt;item&gt;7&lt;/item&gt;&lt;item&gt;8&lt;/item&gt;&lt;item&gt;9&lt;/item&gt;&lt;/record-ids&gt;&lt;/item&gt;&lt;/Libraries&gt;"/>
  </w:docVars>
  <w:rsids>
    <w:rsidRoot w:val="00F70AF8"/>
    <w:rsid w:val="00062519"/>
    <w:rsid w:val="00074460"/>
    <w:rsid w:val="00091BFF"/>
    <w:rsid w:val="000C6117"/>
    <w:rsid w:val="000E241F"/>
    <w:rsid w:val="00111708"/>
    <w:rsid w:val="00114487"/>
    <w:rsid w:val="00123836"/>
    <w:rsid w:val="001503DF"/>
    <w:rsid w:val="001A0A3D"/>
    <w:rsid w:val="001A31EC"/>
    <w:rsid w:val="001C78D2"/>
    <w:rsid w:val="0020349A"/>
    <w:rsid w:val="00232347"/>
    <w:rsid w:val="002477BA"/>
    <w:rsid w:val="002617C6"/>
    <w:rsid w:val="00262D58"/>
    <w:rsid w:val="0028465A"/>
    <w:rsid w:val="002D36DC"/>
    <w:rsid w:val="0032482B"/>
    <w:rsid w:val="003432C3"/>
    <w:rsid w:val="0037122E"/>
    <w:rsid w:val="00376894"/>
    <w:rsid w:val="00381F5D"/>
    <w:rsid w:val="003C4198"/>
    <w:rsid w:val="003D5983"/>
    <w:rsid w:val="003F01F9"/>
    <w:rsid w:val="0042790C"/>
    <w:rsid w:val="00430EB5"/>
    <w:rsid w:val="00526D9D"/>
    <w:rsid w:val="0053131E"/>
    <w:rsid w:val="0054706E"/>
    <w:rsid w:val="00557C5B"/>
    <w:rsid w:val="0059208F"/>
    <w:rsid w:val="005B7392"/>
    <w:rsid w:val="005C0129"/>
    <w:rsid w:val="005C2DE5"/>
    <w:rsid w:val="005D01E1"/>
    <w:rsid w:val="00624DA5"/>
    <w:rsid w:val="0068712A"/>
    <w:rsid w:val="006A506D"/>
    <w:rsid w:val="006D29F8"/>
    <w:rsid w:val="006D761C"/>
    <w:rsid w:val="00701F0F"/>
    <w:rsid w:val="00776F55"/>
    <w:rsid w:val="00785725"/>
    <w:rsid w:val="00797D17"/>
    <w:rsid w:val="007A02E9"/>
    <w:rsid w:val="007A4E01"/>
    <w:rsid w:val="007B264A"/>
    <w:rsid w:val="007C6727"/>
    <w:rsid w:val="007E2D79"/>
    <w:rsid w:val="007F22FD"/>
    <w:rsid w:val="00811B83"/>
    <w:rsid w:val="00860299"/>
    <w:rsid w:val="008C41B1"/>
    <w:rsid w:val="008C6909"/>
    <w:rsid w:val="008F020F"/>
    <w:rsid w:val="00911534"/>
    <w:rsid w:val="00925852"/>
    <w:rsid w:val="009308C9"/>
    <w:rsid w:val="00942222"/>
    <w:rsid w:val="009635E7"/>
    <w:rsid w:val="00964A07"/>
    <w:rsid w:val="00975751"/>
    <w:rsid w:val="0097722F"/>
    <w:rsid w:val="009F07A6"/>
    <w:rsid w:val="009F210C"/>
    <w:rsid w:val="00A55FC6"/>
    <w:rsid w:val="00AA417A"/>
    <w:rsid w:val="00AD7BD8"/>
    <w:rsid w:val="00AF038F"/>
    <w:rsid w:val="00B011FB"/>
    <w:rsid w:val="00B30DD0"/>
    <w:rsid w:val="00B6775E"/>
    <w:rsid w:val="00BB2FEB"/>
    <w:rsid w:val="00BC0377"/>
    <w:rsid w:val="00BC3528"/>
    <w:rsid w:val="00C036C5"/>
    <w:rsid w:val="00CF17B7"/>
    <w:rsid w:val="00D47C91"/>
    <w:rsid w:val="00D75572"/>
    <w:rsid w:val="00D814C2"/>
    <w:rsid w:val="00D87C3F"/>
    <w:rsid w:val="00DC09F0"/>
    <w:rsid w:val="00DD40A2"/>
    <w:rsid w:val="00DD6394"/>
    <w:rsid w:val="00DE3B40"/>
    <w:rsid w:val="00DF050A"/>
    <w:rsid w:val="00E453C7"/>
    <w:rsid w:val="00E82287"/>
    <w:rsid w:val="00EA6C16"/>
    <w:rsid w:val="00EB5441"/>
    <w:rsid w:val="00EE5EC6"/>
    <w:rsid w:val="00F50104"/>
    <w:rsid w:val="00F57A85"/>
    <w:rsid w:val="00F60608"/>
    <w:rsid w:val="00F70AF8"/>
    <w:rsid w:val="00F95061"/>
    <w:rsid w:val="00FD2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CE262"/>
  <w15:docId w15:val="{359A7DCA-3E7E-4B49-A3A3-D1B0F410C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0AF8"/>
    <w:pPr>
      <w:spacing w:after="160" w:line="259" w:lineRule="auto"/>
    </w:pPr>
    <w:rPr>
      <w:rFonts w:ascii="Calibri" w:eastAsia="MS Mincho" w:hAnsi="Calibri" w:cs="Cordia New"/>
    </w:rPr>
  </w:style>
  <w:style w:type="paragraph" w:styleId="1">
    <w:name w:val="heading 1"/>
    <w:basedOn w:val="a"/>
    <w:next w:val="a"/>
    <w:link w:val="10"/>
    <w:uiPriority w:val="9"/>
    <w:qFormat/>
    <w:rsid w:val="00F70AF8"/>
    <w:pPr>
      <w:keepNext/>
      <w:outlineLvl w:val="0"/>
    </w:pPr>
    <w:rPr>
      <w:rFonts w:ascii="Times New Roman" w:hAnsi="Times New Roman" w:cs="Times New Roman"/>
      <w:b/>
      <w:bCs/>
      <w:sz w:val="24"/>
      <w:szCs w:val="32"/>
    </w:rPr>
  </w:style>
  <w:style w:type="paragraph" w:styleId="2">
    <w:name w:val="heading 2"/>
    <w:basedOn w:val="a"/>
    <w:link w:val="20"/>
    <w:uiPriority w:val="9"/>
    <w:qFormat/>
    <w:rsid w:val="00F70AF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x-none" w:eastAsia="x-none" w:bidi="ar-SA"/>
    </w:rPr>
  </w:style>
  <w:style w:type="paragraph" w:styleId="6">
    <w:name w:val="heading 6"/>
    <w:basedOn w:val="a"/>
    <w:next w:val="a"/>
    <w:link w:val="60"/>
    <w:uiPriority w:val="9"/>
    <w:unhideWhenUsed/>
    <w:qFormat/>
    <w:rsid w:val="00F70AF8"/>
    <w:pPr>
      <w:spacing w:before="240" w:after="60"/>
      <w:outlineLvl w:val="5"/>
    </w:pPr>
    <w:rPr>
      <w:rFonts w:eastAsia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F70AF8"/>
    <w:rPr>
      <w:rFonts w:ascii="Times New Roman" w:eastAsia="MS Mincho" w:hAnsi="Times New Roman" w:cs="Times New Roman"/>
      <w:b/>
      <w:bCs/>
      <w:sz w:val="24"/>
      <w:szCs w:val="32"/>
    </w:rPr>
  </w:style>
  <w:style w:type="character" w:customStyle="1" w:styleId="20">
    <w:name w:val="หัวเรื่อง 2 อักขระ"/>
    <w:basedOn w:val="a0"/>
    <w:link w:val="2"/>
    <w:uiPriority w:val="9"/>
    <w:rsid w:val="00F70AF8"/>
    <w:rPr>
      <w:rFonts w:ascii="Times New Roman" w:eastAsia="Times New Roman" w:hAnsi="Times New Roman" w:cs="Times New Roman"/>
      <w:b/>
      <w:bCs/>
      <w:sz w:val="36"/>
      <w:szCs w:val="36"/>
      <w:lang w:val="x-none" w:eastAsia="x-none" w:bidi="ar-SA"/>
    </w:rPr>
  </w:style>
  <w:style w:type="character" w:customStyle="1" w:styleId="60">
    <w:name w:val="หัวเรื่อง 6 อักขระ"/>
    <w:basedOn w:val="a0"/>
    <w:link w:val="6"/>
    <w:uiPriority w:val="9"/>
    <w:rsid w:val="00F70AF8"/>
    <w:rPr>
      <w:rFonts w:ascii="Calibri" w:eastAsia="Times New Roman" w:hAnsi="Calibri" w:cs="Cordia New"/>
      <w:b/>
      <w:bCs/>
    </w:rPr>
  </w:style>
  <w:style w:type="paragraph" w:customStyle="1" w:styleId="name">
    <w:name w:val="name"/>
    <w:basedOn w:val="a"/>
    <w:rsid w:val="00F70A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ddress">
    <w:name w:val="address"/>
    <w:basedOn w:val="a"/>
    <w:rsid w:val="00F70A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F70A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4">
    <w:name w:val="Table Grid"/>
    <w:basedOn w:val="a1"/>
    <w:uiPriority w:val="39"/>
    <w:rsid w:val="00F70AF8"/>
    <w:pPr>
      <w:spacing w:after="0" w:line="240" w:lineRule="auto"/>
    </w:pPr>
    <w:rPr>
      <w:rFonts w:ascii="Calibri" w:eastAsia="MS Mincho" w:hAnsi="Calibri" w:cs="Cordi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F70AF8"/>
    <w:pPr>
      <w:ind w:left="720"/>
      <w:contextualSpacing/>
    </w:pPr>
  </w:style>
  <w:style w:type="paragraph" w:styleId="a6">
    <w:name w:val="Bibliography"/>
    <w:basedOn w:val="a"/>
    <w:next w:val="a"/>
    <w:uiPriority w:val="37"/>
    <w:unhideWhenUsed/>
    <w:rsid w:val="00F70AF8"/>
    <w:pPr>
      <w:tabs>
        <w:tab w:val="left" w:pos="504"/>
      </w:tabs>
      <w:spacing w:after="240" w:line="240" w:lineRule="auto"/>
      <w:ind w:left="504" w:hanging="504"/>
    </w:pPr>
  </w:style>
  <w:style w:type="character" w:styleId="a7">
    <w:name w:val="annotation reference"/>
    <w:uiPriority w:val="99"/>
    <w:semiHidden/>
    <w:unhideWhenUsed/>
    <w:rsid w:val="00F70AF8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F70AF8"/>
    <w:rPr>
      <w:rFonts w:cs="Times New Roman"/>
      <w:sz w:val="20"/>
      <w:szCs w:val="25"/>
      <w:lang w:val="x-none" w:eastAsia="x-none" w:bidi="ar-SA"/>
    </w:rPr>
  </w:style>
  <w:style w:type="character" w:customStyle="1" w:styleId="a9">
    <w:name w:val="ข้อความข้อคิดเห็น อักขระ"/>
    <w:basedOn w:val="a0"/>
    <w:link w:val="a8"/>
    <w:uiPriority w:val="99"/>
    <w:rsid w:val="00F70AF8"/>
    <w:rPr>
      <w:rFonts w:ascii="Calibri" w:eastAsia="MS Mincho" w:hAnsi="Calibri" w:cs="Times New Roman"/>
      <w:sz w:val="20"/>
      <w:szCs w:val="25"/>
      <w:lang w:val="x-none" w:eastAsia="x-none" w:bidi="ar-SA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70AF8"/>
    <w:rPr>
      <w:b/>
      <w:bCs/>
    </w:rPr>
  </w:style>
  <w:style w:type="character" w:customStyle="1" w:styleId="ab">
    <w:name w:val="ชื่อเรื่องของข้อคิดเห็น อักขระ"/>
    <w:basedOn w:val="a9"/>
    <w:link w:val="aa"/>
    <w:uiPriority w:val="99"/>
    <w:semiHidden/>
    <w:rsid w:val="00F70AF8"/>
    <w:rPr>
      <w:rFonts w:ascii="Calibri" w:eastAsia="MS Mincho" w:hAnsi="Calibri" w:cs="Times New Roman"/>
      <w:b/>
      <w:bCs/>
      <w:sz w:val="20"/>
      <w:szCs w:val="25"/>
      <w:lang w:val="x-none" w:eastAsia="x-none" w:bidi="ar-SA"/>
    </w:rPr>
  </w:style>
  <w:style w:type="paragraph" w:styleId="ac">
    <w:name w:val="Balloon Text"/>
    <w:basedOn w:val="a"/>
    <w:link w:val="ad"/>
    <w:uiPriority w:val="99"/>
    <w:semiHidden/>
    <w:unhideWhenUsed/>
    <w:rsid w:val="00F70AF8"/>
    <w:pPr>
      <w:spacing w:after="0" w:line="240" w:lineRule="auto"/>
    </w:pPr>
    <w:rPr>
      <w:rFonts w:ascii="Segoe UI" w:hAnsi="Segoe UI" w:cs="Times New Roman"/>
      <w:sz w:val="18"/>
      <w:szCs w:val="22"/>
      <w:lang w:val="x-none" w:eastAsia="x-none" w:bidi="ar-SA"/>
    </w:rPr>
  </w:style>
  <w:style w:type="character" w:customStyle="1" w:styleId="ad">
    <w:name w:val="ข้อความบอลลูน อักขระ"/>
    <w:basedOn w:val="a0"/>
    <w:link w:val="ac"/>
    <w:uiPriority w:val="99"/>
    <w:semiHidden/>
    <w:rsid w:val="00F70AF8"/>
    <w:rPr>
      <w:rFonts w:ascii="Segoe UI" w:eastAsia="MS Mincho" w:hAnsi="Segoe UI" w:cs="Times New Roman"/>
      <w:sz w:val="18"/>
      <w:szCs w:val="22"/>
      <w:lang w:val="x-none" w:eastAsia="x-none" w:bidi="ar-SA"/>
    </w:rPr>
  </w:style>
  <w:style w:type="paragraph" w:styleId="ae">
    <w:name w:val="Revision"/>
    <w:hidden/>
    <w:uiPriority w:val="99"/>
    <w:semiHidden/>
    <w:rsid w:val="00F70AF8"/>
    <w:pPr>
      <w:spacing w:after="0" w:line="240" w:lineRule="auto"/>
    </w:pPr>
    <w:rPr>
      <w:rFonts w:ascii="Calibri" w:eastAsia="MS Mincho" w:hAnsi="Calibri" w:cs="Cordia New"/>
    </w:rPr>
  </w:style>
  <w:style w:type="table" w:customStyle="1" w:styleId="41">
    <w:name w:val="ตารางที่มีเส้น 41"/>
    <w:basedOn w:val="a1"/>
    <w:uiPriority w:val="49"/>
    <w:rsid w:val="00F70AF8"/>
    <w:pPr>
      <w:spacing w:after="0" w:line="240" w:lineRule="auto"/>
    </w:pPr>
    <w:rPr>
      <w:rFonts w:ascii="Calibri" w:eastAsia="MS Mincho" w:hAnsi="Calibri" w:cs="Cordia New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f">
    <w:name w:val="header"/>
    <w:basedOn w:val="a"/>
    <w:link w:val="af0"/>
    <w:uiPriority w:val="99"/>
    <w:unhideWhenUsed/>
    <w:rsid w:val="00F70AF8"/>
    <w:pPr>
      <w:tabs>
        <w:tab w:val="center" w:pos="4680"/>
        <w:tab w:val="right" w:pos="9360"/>
      </w:tabs>
    </w:pPr>
    <w:rPr>
      <w:rFonts w:cs="Times New Roman"/>
      <w:lang w:val="x-none" w:eastAsia="x-none" w:bidi="ar-SA"/>
    </w:rPr>
  </w:style>
  <w:style w:type="character" w:customStyle="1" w:styleId="af0">
    <w:name w:val="หัวกระดาษ อักขระ"/>
    <w:basedOn w:val="a0"/>
    <w:link w:val="af"/>
    <w:uiPriority w:val="99"/>
    <w:rsid w:val="00F70AF8"/>
    <w:rPr>
      <w:rFonts w:ascii="Calibri" w:eastAsia="MS Mincho" w:hAnsi="Calibri" w:cs="Times New Roman"/>
      <w:lang w:val="x-none" w:eastAsia="x-none" w:bidi="ar-SA"/>
    </w:rPr>
  </w:style>
  <w:style w:type="paragraph" w:styleId="af1">
    <w:name w:val="footer"/>
    <w:basedOn w:val="a"/>
    <w:link w:val="af2"/>
    <w:uiPriority w:val="99"/>
    <w:unhideWhenUsed/>
    <w:rsid w:val="00F70AF8"/>
    <w:pPr>
      <w:tabs>
        <w:tab w:val="center" w:pos="4680"/>
        <w:tab w:val="right" w:pos="9360"/>
      </w:tabs>
    </w:pPr>
    <w:rPr>
      <w:rFonts w:cs="Times New Roman"/>
      <w:lang w:val="x-none" w:eastAsia="x-none" w:bidi="ar-SA"/>
    </w:rPr>
  </w:style>
  <w:style w:type="character" w:customStyle="1" w:styleId="af2">
    <w:name w:val="ท้ายกระดาษ อักขระ"/>
    <w:basedOn w:val="a0"/>
    <w:link w:val="af1"/>
    <w:uiPriority w:val="99"/>
    <w:rsid w:val="00F70AF8"/>
    <w:rPr>
      <w:rFonts w:ascii="Calibri" w:eastAsia="MS Mincho" w:hAnsi="Calibri" w:cs="Times New Roman"/>
      <w:lang w:val="x-none" w:eastAsia="x-none" w:bidi="ar-SA"/>
    </w:rPr>
  </w:style>
  <w:style w:type="paragraph" w:customStyle="1" w:styleId="EndNoteBibliographyTitle">
    <w:name w:val="EndNote Bibliography Title"/>
    <w:basedOn w:val="a"/>
    <w:link w:val="EndNoteBibliographyTitleChar"/>
    <w:rsid w:val="00F70AF8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F70AF8"/>
    <w:rPr>
      <w:rFonts w:ascii="Calibri" w:eastAsia="MS Mincho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F70AF8"/>
    <w:pPr>
      <w:spacing w:line="240" w:lineRule="auto"/>
      <w:jc w:val="thaiDistribute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F70AF8"/>
    <w:rPr>
      <w:rFonts w:ascii="Calibri" w:eastAsia="MS Mincho" w:hAnsi="Calibri" w:cs="Calibri"/>
      <w:noProof/>
    </w:rPr>
  </w:style>
  <w:style w:type="character" w:styleId="af3">
    <w:name w:val="Hyperlink"/>
    <w:uiPriority w:val="99"/>
    <w:unhideWhenUsed/>
    <w:rsid w:val="00F70AF8"/>
    <w:rPr>
      <w:color w:val="0563C1"/>
      <w:u w:val="single"/>
    </w:rPr>
  </w:style>
  <w:style w:type="paragraph" w:customStyle="1" w:styleId="ColorfulList-Accent11">
    <w:name w:val="Colorful List - Accent 11"/>
    <w:basedOn w:val="a"/>
    <w:uiPriority w:val="34"/>
    <w:qFormat/>
    <w:rsid w:val="00F70AF8"/>
    <w:pPr>
      <w:spacing w:after="0" w:line="240" w:lineRule="auto"/>
      <w:ind w:left="720"/>
      <w:contextualSpacing/>
    </w:pPr>
    <w:rPr>
      <w:rFonts w:eastAsia="Calibri"/>
      <w:szCs w:val="22"/>
      <w:lang w:bidi="en-US"/>
    </w:rPr>
  </w:style>
  <w:style w:type="character" w:styleId="af4">
    <w:name w:val="line number"/>
    <w:basedOn w:val="a0"/>
    <w:uiPriority w:val="99"/>
    <w:semiHidden/>
    <w:unhideWhenUsed/>
    <w:rsid w:val="00F70AF8"/>
  </w:style>
  <w:style w:type="paragraph" w:customStyle="1" w:styleId="Standardunter5">
    <w:name w:val="Standard unter Ü5"/>
    <w:basedOn w:val="a"/>
    <w:qFormat/>
    <w:rsid w:val="00F70AF8"/>
    <w:pPr>
      <w:spacing w:before="120" w:after="120" w:line="276" w:lineRule="auto"/>
      <w:ind w:left="709"/>
    </w:pPr>
    <w:rPr>
      <w:rFonts w:eastAsia="Calibri" w:cs="Times New Roman"/>
      <w:szCs w:val="22"/>
      <w:lang w:bidi="ar-SA"/>
    </w:rPr>
  </w:style>
  <w:style w:type="paragraph" w:customStyle="1" w:styleId="Bulletpoints5">
    <w:name w:val="Bulletpoints Ü5"/>
    <w:basedOn w:val="a"/>
    <w:qFormat/>
    <w:rsid w:val="00F70AF8"/>
    <w:pPr>
      <w:numPr>
        <w:numId w:val="13"/>
      </w:numPr>
      <w:spacing w:before="120" w:after="0" w:line="276" w:lineRule="auto"/>
    </w:pPr>
    <w:rPr>
      <w:rFonts w:eastAsia="Calibri" w:cs="Times New Roman"/>
      <w:szCs w:val="22"/>
      <w:lang w:bidi="ar-SA"/>
    </w:rPr>
  </w:style>
  <w:style w:type="character" w:customStyle="1" w:styleId="11">
    <w:name w:val="การอ้างถึงที่ไม่ได้แก้ไข1"/>
    <w:uiPriority w:val="99"/>
    <w:semiHidden/>
    <w:unhideWhenUsed/>
    <w:rsid w:val="00F70AF8"/>
    <w:rPr>
      <w:color w:val="605E5C"/>
      <w:shd w:val="clear" w:color="auto" w:fill="E1DFDD"/>
    </w:rPr>
  </w:style>
  <w:style w:type="character" w:customStyle="1" w:styleId="labs-docsum-authors">
    <w:name w:val="labs-docsum-authors"/>
    <w:rsid w:val="00F70AF8"/>
  </w:style>
  <w:style w:type="character" w:customStyle="1" w:styleId="labs-docsum-journal-citation">
    <w:name w:val="labs-docsum-journal-citation"/>
    <w:rsid w:val="00F70AF8"/>
  </w:style>
  <w:style w:type="table" w:styleId="21">
    <w:name w:val="Plain Table 2"/>
    <w:basedOn w:val="a1"/>
    <w:uiPriority w:val="42"/>
    <w:rsid w:val="005B73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5">
    <w:name w:val="Placeholder Text"/>
    <w:basedOn w:val="a0"/>
    <w:uiPriority w:val="99"/>
    <w:semiHidden/>
    <w:rsid w:val="002D36D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98</Words>
  <Characters>1129</Characters>
  <Application>Microsoft Office Word</Application>
  <DocSecurity>0</DocSecurity>
  <Lines>9</Lines>
  <Paragraphs>2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t1</dc:creator>
  <cp:lastModifiedBy>adisak</cp:lastModifiedBy>
  <cp:revision>5</cp:revision>
  <dcterms:created xsi:type="dcterms:W3CDTF">2020-06-25T07:24:00Z</dcterms:created>
  <dcterms:modified xsi:type="dcterms:W3CDTF">2020-06-25T15:01:00Z</dcterms:modified>
</cp:coreProperties>
</file>